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0D3" w:rsidRPr="009C7C59" w:rsidRDefault="002A3BB8" w:rsidP="00A000D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7C59">
        <w:rPr>
          <w:rFonts w:ascii="Times New Roman" w:hAnsi="Times New Roman" w:cs="Times New Roman"/>
          <w:sz w:val="24"/>
          <w:szCs w:val="24"/>
          <w:lang w:val="en-US"/>
        </w:rPr>
        <w:t>Table S</w:t>
      </w:r>
      <w:bookmarkStart w:id="0" w:name="_GoBack"/>
      <w:bookmarkEnd w:id="0"/>
      <w:r w:rsidR="001948DA" w:rsidRPr="009C7C5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A000D3" w:rsidRPr="009C7C5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A000D3" w:rsidRPr="009C7C59">
        <w:rPr>
          <w:rFonts w:ascii="Times New Roman" w:hAnsi="Times New Roman" w:cs="Times New Roman"/>
          <w:sz w:val="24"/>
          <w:szCs w:val="24"/>
          <w:lang w:val="en-US"/>
        </w:rPr>
        <w:t>Phylogeographic</w:t>
      </w:r>
      <w:proofErr w:type="spellEnd"/>
      <w:r w:rsidR="00A000D3" w:rsidRPr="009C7C59">
        <w:rPr>
          <w:rFonts w:ascii="Times New Roman" w:hAnsi="Times New Roman" w:cs="Times New Roman"/>
          <w:sz w:val="24"/>
          <w:szCs w:val="24"/>
          <w:lang w:val="en-US"/>
        </w:rPr>
        <w:t xml:space="preserve"> studies non using analytical methods</w:t>
      </w:r>
    </w:p>
    <w:tbl>
      <w:tblPr>
        <w:tblW w:w="12616" w:type="dxa"/>
        <w:tblInd w:w="70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396"/>
        <w:gridCol w:w="2007"/>
        <w:gridCol w:w="1134"/>
        <w:gridCol w:w="850"/>
        <w:gridCol w:w="1276"/>
        <w:gridCol w:w="992"/>
        <w:gridCol w:w="1559"/>
        <w:gridCol w:w="1134"/>
        <w:gridCol w:w="2268"/>
      </w:tblGrid>
      <w:tr w:rsidR="001948DA" w:rsidRPr="001948DA" w:rsidTr="009C7C59">
        <w:trPr>
          <w:trHeight w:val="1560"/>
        </w:trPr>
        <w:tc>
          <w:tcPr>
            <w:tcW w:w="1396" w:type="dxa"/>
            <w:shd w:val="clear" w:color="auto" w:fill="auto"/>
            <w:vAlign w:val="bottom"/>
            <w:hideMark/>
          </w:tcPr>
          <w:p w:rsidR="001948DA" w:rsidRPr="001948DA" w:rsidRDefault="001948DA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Article</w:t>
            </w:r>
          </w:p>
        </w:tc>
        <w:tc>
          <w:tcPr>
            <w:tcW w:w="2007" w:type="dxa"/>
            <w:shd w:val="clear" w:color="auto" w:fill="auto"/>
            <w:vAlign w:val="bottom"/>
            <w:hideMark/>
          </w:tcPr>
          <w:p w:rsidR="001948DA" w:rsidRPr="001948DA" w:rsidRDefault="001948DA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Hypothesis/Ai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1948DA" w:rsidRPr="001948DA" w:rsidRDefault="001948DA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Parasite population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1948DA" w:rsidRPr="001948DA" w:rsidRDefault="001948DA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Sample siz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948DA" w:rsidRPr="001948DA" w:rsidRDefault="001948DA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Geographic scal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1948DA" w:rsidRPr="001948DA" w:rsidRDefault="001948DA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Tempo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ral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scale</w:t>
            </w:r>
            <w:proofErr w:type="spellEnd"/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1948DA" w:rsidRPr="001948DA" w:rsidRDefault="001948DA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Population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genetic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analys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948DA" w:rsidRPr="001948DA" w:rsidRDefault="001948DA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Outgroup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1948DA" w:rsidRPr="001948DA" w:rsidRDefault="001948DA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Statistical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analytical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method</w:t>
            </w:r>
            <w:proofErr w:type="spellEnd"/>
          </w:p>
        </w:tc>
      </w:tr>
      <w:tr w:rsidR="007F3CC2" w:rsidRPr="001948DA" w:rsidTr="009C7C59">
        <w:trPr>
          <w:trHeight w:val="1151"/>
        </w:trPr>
        <w:tc>
          <w:tcPr>
            <w:tcW w:w="1396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arcili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t al.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</w:t>
            </w: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2007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 characterization and intra-lineage genetic diversity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78 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ree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tates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razil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SrRNA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yb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equencing and RAPD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quencing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lignment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endrograms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</w:tr>
      <w:tr w:rsidR="007F3CC2" w:rsidRPr="001948DA" w:rsidTr="009C7C59">
        <w:trPr>
          <w:trHeight w:val="1151"/>
        </w:trPr>
        <w:tc>
          <w:tcPr>
            <w:tcW w:w="1396" w:type="dxa"/>
            <w:shd w:val="clear" w:color="auto" w:fill="auto"/>
            <w:vAlign w:val="bottom"/>
            <w:hideMark/>
          </w:tcPr>
          <w:p w:rsidR="007F3CC2" w:rsidRPr="001948DA" w:rsidRDefault="007F3CC2" w:rsidP="004C3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arcili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45</w:t>
            </w: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2007" w:type="dxa"/>
            <w:shd w:val="clear" w:color="auto" w:fill="auto"/>
            <w:vAlign w:val="bottom"/>
            <w:hideMark/>
          </w:tcPr>
          <w:p w:rsidR="007F3CC2" w:rsidRPr="001948DA" w:rsidRDefault="007F3CC2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Association between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genotype with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ecotopes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, region, and host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F3CC2" w:rsidRPr="001948DA" w:rsidRDefault="007F3CC2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F3CC2" w:rsidRPr="001948DA" w:rsidRDefault="007F3CC2" w:rsidP="00194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28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7F3CC2" w:rsidRPr="001948DA" w:rsidRDefault="007F3CC2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mazonian and Atlantic rainfores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7F3CC2" w:rsidRPr="001948DA" w:rsidRDefault="007F3CC2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d</w:t>
            </w:r>
            <w:proofErr w:type="spellEnd"/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F3CC2" w:rsidRPr="001948DA" w:rsidRDefault="007F3CC2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SSU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DNA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d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yb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equencing and RFLP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F3CC2" w:rsidRPr="001948DA" w:rsidRDefault="007F3CC2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dionisii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,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c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.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marinkellei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7F3CC2" w:rsidRPr="001948DA" w:rsidRDefault="007F3CC2" w:rsidP="00B4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quencing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lignment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endrograms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</w:tr>
      <w:tr w:rsidR="007F3CC2" w:rsidRPr="001948DA" w:rsidTr="009C7C59">
        <w:trPr>
          <w:trHeight w:val="1120"/>
        </w:trPr>
        <w:tc>
          <w:tcPr>
            <w:tcW w:w="1396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jia-Jaramillo et al.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46</w:t>
            </w: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2007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I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populations associations with geographical distribution and different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ylvatic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vector speci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47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olombi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d</w:t>
            </w:r>
            <w:proofErr w:type="spellEnd"/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LSSP</w:t>
            </w:r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PCR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cII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7F3CC2" w:rsidRPr="001948DA" w:rsidRDefault="007F3CC2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enetic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stances</w:t>
            </w:r>
            <w:proofErr w:type="spellEnd"/>
            <w:r w:rsidRPr="00194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NJ) </w:t>
            </w:r>
          </w:p>
        </w:tc>
      </w:tr>
    </w:tbl>
    <w:p w:rsidR="007834F0" w:rsidRPr="001948DA" w:rsidRDefault="007834F0">
      <w:pPr>
        <w:rPr>
          <w:rFonts w:ascii="Times New Roman" w:hAnsi="Times New Roman" w:cs="Times New Roman"/>
          <w:sz w:val="20"/>
          <w:szCs w:val="20"/>
        </w:rPr>
      </w:pPr>
    </w:p>
    <w:p w:rsidR="009C7C59" w:rsidRPr="00DF3A24" w:rsidRDefault="009C7C59" w:rsidP="009C7C59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F3A24">
        <w:rPr>
          <w:rFonts w:ascii="Times New Roman" w:hAnsi="Times New Roman" w:cs="Times New Roman"/>
          <w:i/>
          <w:sz w:val="24"/>
          <w:szCs w:val="24"/>
          <w:lang w:val="en-GB"/>
        </w:rPr>
        <w:t>Abbreviations</w:t>
      </w:r>
      <w:r w:rsidRPr="00DF3A24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DF3A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F3A24">
        <w:rPr>
          <w:rFonts w:ascii="Times New Roman" w:hAnsi="Times New Roman" w:cs="Times New Roman"/>
          <w:sz w:val="24"/>
          <w:szCs w:val="24"/>
          <w:lang w:val="en-US"/>
        </w:rPr>
        <w:t>md</w:t>
      </w:r>
      <w:proofErr w:type="spellEnd"/>
      <w:r w:rsidRPr="00DF3A24">
        <w:rPr>
          <w:rFonts w:ascii="Times New Roman" w:hAnsi="Times New Roman" w:cs="Times New Roman"/>
          <w:sz w:val="24"/>
          <w:szCs w:val="24"/>
          <w:lang w:val="en-US"/>
        </w:rPr>
        <w:t xml:space="preserve">, missing data; </w:t>
      </w:r>
      <w:proofErr w:type="spellStart"/>
      <w:r w:rsidRPr="00DF3A24">
        <w:rPr>
          <w:rFonts w:ascii="Times New Roman" w:hAnsi="Times New Roman" w:cs="Times New Roman"/>
          <w:sz w:val="24"/>
          <w:szCs w:val="24"/>
          <w:lang w:val="en-US"/>
        </w:rPr>
        <w:t>Tc</w:t>
      </w:r>
      <w:proofErr w:type="spellEnd"/>
      <w:r w:rsidRPr="00DF3A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F3A24">
        <w:rPr>
          <w:rFonts w:ascii="Times New Roman" w:hAnsi="Times New Roman" w:cs="Times New Roman"/>
          <w:i/>
          <w:sz w:val="24"/>
          <w:szCs w:val="24"/>
          <w:lang w:val="en-US"/>
        </w:rPr>
        <w:t>Trypanosoma</w:t>
      </w:r>
      <w:proofErr w:type="spellEnd"/>
      <w:r w:rsidRPr="00DF3A2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F3A24">
        <w:rPr>
          <w:rFonts w:ascii="Times New Roman" w:hAnsi="Times New Roman" w:cs="Times New Roman"/>
          <w:i/>
          <w:sz w:val="24"/>
          <w:szCs w:val="24"/>
          <w:lang w:val="en-US"/>
        </w:rPr>
        <w:t>cruzi</w:t>
      </w:r>
      <w:proofErr w:type="spellEnd"/>
    </w:p>
    <w:p w:rsidR="007834F0" w:rsidRPr="001948DA" w:rsidRDefault="007834F0">
      <w:pPr>
        <w:rPr>
          <w:lang w:val="en-US"/>
        </w:rPr>
      </w:pPr>
    </w:p>
    <w:sectPr w:rsidR="007834F0" w:rsidRPr="001948DA" w:rsidSect="00A000D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000D3"/>
    <w:rsid w:val="00065266"/>
    <w:rsid w:val="001731E6"/>
    <w:rsid w:val="001948DA"/>
    <w:rsid w:val="0022224B"/>
    <w:rsid w:val="002A3BB8"/>
    <w:rsid w:val="002D7618"/>
    <w:rsid w:val="004A6E8C"/>
    <w:rsid w:val="004C3971"/>
    <w:rsid w:val="007834F0"/>
    <w:rsid w:val="007F3CC2"/>
    <w:rsid w:val="00832E1E"/>
    <w:rsid w:val="009C7C59"/>
    <w:rsid w:val="00A000D3"/>
    <w:rsid w:val="00C64C77"/>
    <w:rsid w:val="00CB4076"/>
    <w:rsid w:val="00CD2DED"/>
    <w:rsid w:val="00EC0674"/>
    <w:rsid w:val="00F631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0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0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81</Characters>
  <Application>Microsoft Office Word</Application>
  <DocSecurity>0</DocSecurity>
  <Lines>111</Lines>
  <Paragraphs>10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evolucionUnattended</Company>
  <LinksUpToDate>false</LinksUpToDate>
  <CharactersWithSpaces>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ia Izeta Alberdi</dc:creator>
  <cp:lastModifiedBy>copilco</cp:lastModifiedBy>
  <cp:revision>4</cp:revision>
  <cp:lastPrinted>2016-04-06T17:23:00Z</cp:lastPrinted>
  <dcterms:created xsi:type="dcterms:W3CDTF">2016-11-23T19:33:00Z</dcterms:created>
  <dcterms:modified xsi:type="dcterms:W3CDTF">2016-11-23T19:47:00Z</dcterms:modified>
</cp:coreProperties>
</file>